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68840" w14:textId="77777777" w:rsidR="00F50B92" w:rsidRPr="00EB40E0" w:rsidRDefault="00F50B92" w:rsidP="00721A40">
      <w:pPr>
        <w:pStyle w:val="BodyB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ind w:right="-90"/>
        <w:jc w:val="both"/>
        <w:rPr>
          <w:rFonts w:ascii="Times New Roman" w:hAnsi="Times New Roman" w:cs="Times New Roman"/>
          <w:b/>
          <w:bCs/>
          <w:lang w:val="en-US"/>
        </w:rPr>
      </w:pPr>
      <w:proofErr w:type="gramStart"/>
      <w:r w:rsidRPr="00EB40E0">
        <w:rPr>
          <w:rFonts w:ascii="Times New Roman" w:hAnsi="Times New Roman" w:cs="Times New Roman"/>
          <w:b/>
          <w:bCs/>
          <w:lang w:val="en-US"/>
        </w:rPr>
        <w:t>Supplemental Table 1.</w:t>
      </w:r>
      <w:proofErr w:type="gramEnd"/>
      <w:r w:rsidRPr="00EB40E0">
        <w:rPr>
          <w:rFonts w:ascii="Times New Roman" w:hAnsi="Times New Roman" w:cs="Times New Roman"/>
          <w:b/>
          <w:bCs/>
          <w:lang w:val="en-US"/>
        </w:rPr>
        <w:t xml:space="preserve"> Distribution of cytokines and </w:t>
      </w:r>
      <w:proofErr w:type="spellStart"/>
      <w:r w:rsidRPr="00EB40E0">
        <w:rPr>
          <w:rFonts w:ascii="Times New Roman" w:hAnsi="Times New Roman" w:cs="Times New Roman"/>
          <w:b/>
          <w:bCs/>
          <w:lang w:val="en-US"/>
        </w:rPr>
        <w:t>chemokines</w:t>
      </w:r>
      <w:proofErr w:type="spellEnd"/>
      <w:r w:rsidRPr="00EB40E0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in</w:t>
      </w:r>
      <w:r w:rsidRPr="00EB40E0">
        <w:rPr>
          <w:rFonts w:ascii="Times New Roman" w:hAnsi="Times New Roman" w:cs="Times New Roman"/>
          <w:b/>
          <w:bCs/>
          <w:lang w:val="en-US"/>
        </w:rPr>
        <w:t xml:space="preserve"> mild malaria, </w:t>
      </w:r>
      <w:proofErr w:type="spellStart"/>
      <w:r w:rsidRPr="00EB40E0">
        <w:rPr>
          <w:rFonts w:ascii="Times New Roman" w:hAnsi="Times New Roman" w:cs="Times New Roman"/>
          <w:b/>
          <w:bCs/>
          <w:lang w:val="en-US"/>
        </w:rPr>
        <w:t>hyperbilirubinemia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,</w:t>
      </w:r>
      <w:r w:rsidRPr="00EB40E0">
        <w:rPr>
          <w:rFonts w:ascii="Times New Roman" w:hAnsi="Times New Roman" w:cs="Times New Roman"/>
          <w:b/>
          <w:bCs/>
          <w:lang w:val="en-US"/>
        </w:rPr>
        <w:t xml:space="preserve"> and severe malaria groups</w:t>
      </w:r>
    </w:p>
    <w:tbl>
      <w:tblPr>
        <w:tblW w:w="11282" w:type="dxa"/>
        <w:tblInd w:w="-112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62"/>
        <w:gridCol w:w="2760"/>
        <w:gridCol w:w="2760"/>
        <w:gridCol w:w="2760"/>
        <w:gridCol w:w="1440"/>
      </w:tblGrid>
      <w:tr w:rsidR="00F50B92" w:rsidRPr="00366456" w14:paraId="05A987B1" w14:textId="77777777" w:rsidTr="00721A40">
        <w:trPr>
          <w:trHeight w:val="925"/>
        </w:trPr>
        <w:tc>
          <w:tcPr>
            <w:tcW w:w="156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15E6A8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7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E619E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Mild malaria</w:t>
            </w:r>
          </w:p>
        </w:tc>
        <w:tc>
          <w:tcPr>
            <w:tcW w:w="27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3D925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alaria with </w:t>
            </w:r>
            <w:proofErr w:type="spellStart"/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hyperbilirubinemia</w:t>
            </w:r>
            <w:proofErr w:type="spellEnd"/>
          </w:p>
        </w:tc>
        <w:tc>
          <w:tcPr>
            <w:tcW w:w="27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E3CD4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Severe malaria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0696E" w14:textId="77777777" w:rsidR="00F50B92" w:rsidRPr="00EB40E0" w:rsidRDefault="00F50B92" w:rsidP="00721A40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366456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value</w:t>
            </w:r>
            <w:r w:rsidRPr="003664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bookmarkStart w:id="0" w:name="_GoBack"/>
        <w:bookmarkEnd w:id="0"/>
      </w:tr>
      <w:tr w:rsidR="00F50B92" w:rsidRPr="00366456" w14:paraId="0FFEF3BE" w14:textId="77777777" w:rsidTr="00721A40">
        <w:trPr>
          <w:trHeight w:val="1195"/>
        </w:trPr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745F9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Parameter (</w:t>
            </w:r>
            <w:proofErr w:type="spellStart"/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/mL) - median </w:t>
            </w:r>
            <w:r w:rsidRPr="00366456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IQR</w:t>
            </w:r>
            <w:r w:rsidRPr="0036645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455E6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gramStart"/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proofErr w:type="gramEnd"/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=5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0165F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gramStart"/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proofErr w:type="gramEnd"/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=14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70EBB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gramStart"/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proofErr w:type="gramEnd"/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=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CFC11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Kruskal</w:t>
            </w:r>
            <w:proofErr w:type="spellEnd"/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-Wallis</w:t>
            </w:r>
            <w:r w:rsidRPr="003664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est</w:t>
            </w:r>
          </w:p>
        </w:tc>
      </w:tr>
      <w:tr w:rsidR="00F50B92" w:rsidRPr="00366456" w14:paraId="5B4D2E43" w14:textId="77777777" w:rsidTr="00721A40">
        <w:trPr>
          <w:trHeight w:val="625"/>
        </w:trPr>
        <w:tc>
          <w:tcPr>
            <w:tcW w:w="156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97227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IL-1β</w:t>
            </w:r>
            <w:r w:rsidRPr="00EB40E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7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FD0980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.266 (1.266-1.266)</w:t>
            </w:r>
          </w:p>
        </w:tc>
        <w:tc>
          <w:tcPr>
            <w:tcW w:w="27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24A57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.266 (1.266-11.900)</w:t>
            </w:r>
          </w:p>
        </w:tc>
        <w:tc>
          <w:tcPr>
            <w:tcW w:w="27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AD972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.266 (1.266-88.040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04F58E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0.0025</w:t>
            </w:r>
          </w:p>
        </w:tc>
      </w:tr>
      <w:tr w:rsidR="00F50B92" w:rsidRPr="00366456" w14:paraId="77C38D4B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F4ACD6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L-2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7682E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461 (0.461-0.461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848FC4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461 (0.461-48.18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8C30FE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48.600 (9.079-206.6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02B22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F50B92" w:rsidRPr="00366456" w14:paraId="4B63ACBD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05D33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L-4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4372F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.407 (0.182-6.788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5CEC1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6.583 (1.101-21.46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9A34B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6.788 (3.952-30.4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A64A3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0.0034</w:t>
            </w:r>
          </w:p>
        </w:tc>
      </w:tr>
      <w:tr w:rsidR="00F50B92" w:rsidRPr="00366456" w14:paraId="23EFB111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E69B3D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L-5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E3F10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.440 (1.440-1.44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622BB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.440 (1.440-1.44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F1237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.440 (1.440-11.1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3A76E2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3083</w:t>
            </w:r>
          </w:p>
        </w:tc>
      </w:tr>
      <w:tr w:rsidR="00F50B92" w:rsidRPr="00366456" w14:paraId="0C45E17F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68A17B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L-6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7D062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.037 (1.037-128.5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2449A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21.890 (1.037-73.75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E8B4F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58.860 (8.519-149.3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3147E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2457</w:t>
            </w:r>
          </w:p>
        </w:tc>
      </w:tr>
      <w:tr w:rsidR="00F50B92" w:rsidRPr="00366456" w14:paraId="63A020B0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E86FB2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L-7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1E019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818 (0.818-28.35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EF03B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818 (0.595-28.35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2D668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29.360 (0.818-112.7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483EDA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0.0248</w:t>
            </w:r>
          </w:p>
        </w:tc>
      </w:tr>
      <w:tr w:rsidR="00F50B92" w:rsidRPr="00366456" w14:paraId="498558C3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2E492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L-8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76658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8.602 (0.770-28.57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E0561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3.490 (6.118-28.61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A111B0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6.180 (3.444-80.5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30504D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2510</w:t>
            </w:r>
          </w:p>
        </w:tc>
      </w:tr>
      <w:tr w:rsidR="00F50B92" w:rsidRPr="00366456" w14:paraId="22C15FCD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B12EC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L-10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1B8A9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87.790 (14.190-468.6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15E578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53.440 (10.540-160.3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0D74D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44.750 (8.004-124.4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09357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2328</w:t>
            </w:r>
          </w:p>
        </w:tc>
      </w:tr>
      <w:tr w:rsidR="00F50B92" w:rsidRPr="00366456" w14:paraId="2F1C79CE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85043A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L-12p70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00D38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.390 (1.390-8.36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0809C3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.390 (1.390-221.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6B77AC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221.100 (1.390-574.7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AE8A8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0.0005</w:t>
            </w:r>
          </w:p>
        </w:tc>
      </w:tr>
      <w:tr w:rsidR="00F50B92" w:rsidRPr="00366456" w14:paraId="7791A4EE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79A894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L-13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452050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7.961 (1.213-79.61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5824B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20.460 (1.213-85.49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439F0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17.400 (69.150-204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7F52A0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0.0006</w:t>
            </w:r>
          </w:p>
        </w:tc>
      </w:tr>
      <w:tr w:rsidR="00F50B92" w:rsidRPr="00366456" w14:paraId="286E9EE2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13260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L-17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666B6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.222 (1.222-13.11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F4C26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3.110 (1.222-49.23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94DB6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73.390 (1.222-287.8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86F4EA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0.0158</w:t>
            </w:r>
          </w:p>
        </w:tc>
      </w:tr>
      <w:tr w:rsidR="00F50B92" w:rsidRPr="00366456" w14:paraId="78C4EC7D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210D4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IFN-γ</w:t>
            </w:r>
            <w:r w:rsidRPr="00EB40E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C6EDB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.074 (1.074-97.88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5993B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.074 (1.074-965.8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445D3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946.300 (1.074-1633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77DE1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0.0304</w:t>
            </w:r>
          </w:p>
        </w:tc>
      </w:tr>
      <w:tr w:rsidR="00F50B92" w:rsidRPr="00366456" w14:paraId="281D2655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169C0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NF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32CBC8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22.980 (3.507-143.7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09A1D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49.600 (31.950-413.6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51815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97.500 (5.042-1081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9DDC2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0.0127</w:t>
            </w:r>
          </w:p>
        </w:tc>
      </w:tr>
      <w:tr w:rsidR="00F50B92" w:rsidRPr="00366456" w14:paraId="08166C73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44FF8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CCL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C7C57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41.700 (1.051-339.5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AE5A2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54.300 (58.570-187.8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83687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67.000 (70.640-251.9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0C3DB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9326</w:t>
            </w:r>
          </w:p>
        </w:tc>
      </w:tr>
      <w:tr w:rsidR="00F50B92" w:rsidRPr="00366456" w14:paraId="6836B6F3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B1A9E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CCL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90AFE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96.950 (47.380-471.2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7AC2F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03.700 (36.920-143.8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54EDB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63.620 (22.010-178.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F01DA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1230</w:t>
            </w:r>
          </w:p>
        </w:tc>
      </w:tr>
      <w:tr w:rsidR="00F50B92" w:rsidRPr="00366456" w14:paraId="17E7D250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156F4E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GCSF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5BD3CF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74.310 (1.023-154.0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98930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46.190 (6.900-196.7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0B9E0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74.310 (1.023-356.3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78C21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8265</w:t>
            </w:r>
          </w:p>
        </w:tc>
      </w:tr>
      <w:tr w:rsidR="00F50B92" w:rsidRPr="00366456" w14:paraId="06B4C958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C1883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GMCSF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51E13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514 (0.514-0.514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1F997E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514 (0.514-0.514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04167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514 (0.514-0.5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E9E2F5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9557</w:t>
            </w:r>
          </w:p>
        </w:tc>
      </w:tr>
      <w:tr w:rsidR="00F50B92" w:rsidRPr="00366456" w14:paraId="5EBDAC80" w14:textId="77777777" w:rsidTr="00721A40">
        <w:trPr>
          <w:trHeight w:val="595"/>
        </w:trPr>
        <w:tc>
          <w:tcPr>
            <w:tcW w:w="432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9CDDA7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flammatory ratios - median </w:t>
            </w:r>
            <w:r w:rsidRPr="00366456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IQR</w:t>
            </w:r>
            <w:r w:rsidRPr="0036645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F041B5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5A821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FB8B4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F50B92" w:rsidRPr="00366456" w14:paraId="1BC9BD66" w14:textId="77777777" w:rsidTr="00721A40">
        <w:trPr>
          <w:trHeight w:val="625"/>
        </w:trPr>
        <w:tc>
          <w:tcPr>
            <w:tcW w:w="156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8FA5E9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FN-γ/IL-10 </w:t>
            </w:r>
          </w:p>
        </w:tc>
        <w:tc>
          <w:tcPr>
            <w:tcW w:w="27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C9556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076 (0.007-5.129)</w:t>
            </w:r>
          </w:p>
        </w:tc>
        <w:tc>
          <w:tcPr>
            <w:tcW w:w="27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9FF32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2.633 (0.014-23.120)</w:t>
            </w:r>
          </w:p>
        </w:tc>
        <w:tc>
          <w:tcPr>
            <w:tcW w:w="27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A02437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8.234 (0.795-59.680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A1FFC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0.0177</w:t>
            </w:r>
          </w:p>
        </w:tc>
      </w:tr>
      <w:tr w:rsidR="00F50B92" w:rsidRPr="00366456" w14:paraId="596ED9DB" w14:textId="77777777" w:rsidTr="00721A40">
        <w:trPr>
          <w:trHeight w:val="59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3A409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TNF/IL-1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68A6AA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2471 (0.030-2.883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EA6D8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.810 (0.336-11.53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37333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4.942 (0.531-29.5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C75759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0.0024</w:t>
            </w:r>
          </w:p>
        </w:tc>
      </w:tr>
      <w:tr w:rsidR="00F50B92" w:rsidRPr="003203B0" w14:paraId="0EDE00BA" w14:textId="77777777" w:rsidTr="00721A40">
        <w:trPr>
          <w:trHeight w:val="595"/>
        </w:trPr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88F63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(TNF + IFN-γ)/IL-1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180DD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0.750 (0.068-14.74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96518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6.714 (0.735-147.00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81625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lang w:val="en-US"/>
              </w:rPr>
              <w:t>14.930 (6.741-91.74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66DC5" w14:textId="77777777" w:rsidR="00F50B92" w:rsidRPr="00EB40E0" w:rsidRDefault="00F50B92" w:rsidP="00A32009">
            <w:pPr>
              <w:pStyle w:val="Body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0E0">
              <w:rPr>
                <w:rFonts w:ascii="Times New Roman" w:hAnsi="Times New Roman" w:cs="Times New Roman"/>
                <w:b/>
                <w:bCs/>
                <w:lang w:val="en-US"/>
              </w:rPr>
              <w:t>0.0033</w:t>
            </w:r>
          </w:p>
        </w:tc>
      </w:tr>
    </w:tbl>
    <w:p w14:paraId="75CE9118" w14:textId="77777777" w:rsidR="00F50B92" w:rsidRPr="00EB40E0" w:rsidRDefault="00F50B92" w:rsidP="00F50B92">
      <w:pPr>
        <w:pStyle w:val="BodyB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rFonts w:ascii="Times New Roman" w:hAnsi="Times New Roman" w:cs="Times New Roman"/>
          <w:bCs/>
          <w:lang w:val="en-US"/>
        </w:rPr>
      </w:pPr>
      <w:r w:rsidRPr="00EB40E0">
        <w:rPr>
          <w:rFonts w:ascii="Times New Roman" w:hAnsi="Times New Roman" w:cs="Times New Roman"/>
          <w:bCs/>
          <w:lang w:val="en-US"/>
        </w:rPr>
        <w:t>IQR: interquartile range</w:t>
      </w:r>
    </w:p>
    <w:p w14:paraId="10A14866" w14:textId="77777777" w:rsidR="00DD6FB8" w:rsidRDefault="00DD6FB8"/>
    <w:sectPr w:rsidR="00DD6FB8" w:rsidSect="00DD6F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B92"/>
    <w:rsid w:val="00721A40"/>
    <w:rsid w:val="00DD6FB8"/>
    <w:rsid w:val="00F5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3B55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B9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uiPriority w:val="99"/>
    <w:rsid w:val="00F50B9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Cambria" w:eastAsia="Times New Roman" w:hAnsi="Arial Unicode MS" w:cs="Arial Unicode MS"/>
      <w:color w:val="000000"/>
      <w:u w:color="000000"/>
      <w:lang w:val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B9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uiPriority w:val="99"/>
    <w:rsid w:val="00F50B9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Cambria" w:eastAsia="Times New Roman" w:hAnsi="Arial Unicode MS" w:cs="Arial Unicode MS"/>
      <w:color w:val="000000"/>
      <w:u w:color="00000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80</Characters>
  <Application>Microsoft Macintosh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Ramos de Mendonca, Vitor (NIH/NIAID) [F]</dc:creator>
  <cp:keywords/>
  <dc:description/>
  <cp:lastModifiedBy>Rosa Ramos de Mendonca, Vitor (NIH/NIAID) [F]</cp:lastModifiedBy>
  <cp:revision>2</cp:revision>
  <dcterms:created xsi:type="dcterms:W3CDTF">2015-01-08T00:29:00Z</dcterms:created>
  <dcterms:modified xsi:type="dcterms:W3CDTF">2015-01-08T00:31:00Z</dcterms:modified>
</cp:coreProperties>
</file>